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A6D8F" w14:textId="77777777" w:rsidR="009A0FDA" w:rsidRDefault="009A0FDA" w:rsidP="009A0FDA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rPr>
          <w:b/>
          <w:color w:val="000000"/>
        </w:rPr>
      </w:pPr>
      <w:r>
        <w:rPr>
          <w:b/>
          <w:color w:val="000000"/>
        </w:rPr>
        <w:t xml:space="preserve">Table S4. List of putatively identified sphingolipids from S. cf. </w:t>
      </w:r>
      <w:proofErr w:type="spellStart"/>
      <w:r>
        <w:rPr>
          <w:b/>
          <w:color w:val="000000"/>
        </w:rPr>
        <w:t>horrens</w:t>
      </w:r>
      <w:proofErr w:type="spellEnd"/>
      <w:r>
        <w:rPr>
          <w:b/>
          <w:color w:val="000000"/>
        </w:rPr>
        <w:t>.</w:t>
      </w:r>
    </w:p>
    <w:tbl>
      <w:tblPr>
        <w:tblStyle w:val="7"/>
        <w:tblW w:w="13461" w:type="dxa"/>
        <w:tblInd w:w="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20"/>
        <w:gridCol w:w="2494"/>
        <w:gridCol w:w="973"/>
        <w:gridCol w:w="1195"/>
        <w:gridCol w:w="1304"/>
        <w:gridCol w:w="1117"/>
        <w:gridCol w:w="526"/>
        <w:gridCol w:w="757"/>
        <w:gridCol w:w="687"/>
        <w:gridCol w:w="693"/>
        <w:gridCol w:w="634"/>
        <w:gridCol w:w="690"/>
        <w:gridCol w:w="810"/>
        <w:gridCol w:w="861"/>
      </w:tblGrid>
      <w:tr w:rsidR="009A0FDA" w14:paraId="297F82EE" w14:textId="77777777" w:rsidTr="00510AE6">
        <w:trPr>
          <w:trHeight w:val="315"/>
        </w:trPr>
        <w:tc>
          <w:tcPr>
            <w:tcW w:w="7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9FE04" w14:textId="77777777" w:rsidR="009A0FDA" w:rsidRDefault="009A0FDA" w:rsidP="00510AE6"/>
        </w:tc>
        <w:tc>
          <w:tcPr>
            <w:tcW w:w="249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E284B2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Compound Name</w:t>
            </w:r>
          </w:p>
        </w:tc>
        <w:tc>
          <w:tcPr>
            <w:tcW w:w="97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095EB5" w14:textId="77777777" w:rsidR="009A0FDA" w:rsidRDefault="009A0FDA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tR</w:t>
            </w:r>
            <w:proofErr w:type="spellEnd"/>
          </w:p>
          <w:p w14:paraId="7F830883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(mins.)</w:t>
            </w:r>
          </w:p>
        </w:tc>
        <w:tc>
          <w:tcPr>
            <w:tcW w:w="11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EA83B9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Major</w:t>
            </w:r>
          </w:p>
          <w:p w14:paraId="1FCC2D0C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Ion</w:t>
            </w:r>
          </w:p>
        </w:tc>
        <w:tc>
          <w:tcPr>
            <w:tcW w:w="130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E8DADB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Experimental</w:t>
            </w:r>
          </w:p>
          <w:p w14:paraId="5E20F7EC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Mass</w:t>
            </w:r>
          </w:p>
        </w:tc>
        <w:tc>
          <w:tcPr>
            <w:tcW w:w="111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D3F605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Theoretical</w:t>
            </w:r>
          </w:p>
          <w:p w14:paraId="2B91FD20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Mass</w:t>
            </w:r>
          </w:p>
        </w:tc>
        <w:tc>
          <w:tcPr>
            <w:tcW w:w="5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A89044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ppm</w:t>
            </w:r>
          </w:p>
          <w:p w14:paraId="4FB339CC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error</w:t>
            </w:r>
          </w:p>
        </w:tc>
        <w:tc>
          <w:tcPr>
            <w:tcW w:w="75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BD30AF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Cosine</w:t>
            </w:r>
          </w:p>
        </w:tc>
        <w:tc>
          <w:tcPr>
            <w:tcW w:w="201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0180CA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Body Wall</w:t>
            </w:r>
          </w:p>
        </w:tc>
        <w:tc>
          <w:tcPr>
            <w:tcW w:w="236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B6AFB6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Viscera</w:t>
            </w:r>
          </w:p>
        </w:tc>
      </w:tr>
      <w:tr w:rsidR="009A0FDA" w14:paraId="64ECFB64" w14:textId="77777777" w:rsidTr="00510AE6">
        <w:trPr>
          <w:trHeight w:val="315"/>
        </w:trPr>
        <w:tc>
          <w:tcPr>
            <w:tcW w:w="7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EA593" w14:textId="77777777" w:rsidR="009A0FDA" w:rsidRDefault="009A0FDA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49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B2CC52" w14:textId="77777777" w:rsidR="009A0FDA" w:rsidRDefault="009A0FDA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7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55506A" w14:textId="77777777" w:rsidR="009A0FDA" w:rsidRDefault="009A0FDA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9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FAB832" w14:textId="77777777" w:rsidR="009A0FDA" w:rsidRDefault="009A0FDA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0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7906CB" w14:textId="77777777" w:rsidR="009A0FDA" w:rsidRDefault="009A0FDA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1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066F2B" w14:textId="77777777" w:rsidR="009A0FDA" w:rsidRDefault="009A0FDA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2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E37ACB" w14:textId="77777777" w:rsidR="009A0FDA" w:rsidRDefault="009A0FDA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5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EAA41A" w14:textId="77777777" w:rsidR="009A0FDA" w:rsidRDefault="009A0FDA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A63D1A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crude</w:t>
            </w:r>
          </w:p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830F79" w14:textId="77777777" w:rsidR="009A0FDA" w:rsidRDefault="009A0FDA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iBOH</w:t>
            </w:r>
            <w:proofErr w:type="spellEnd"/>
          </w:p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F566B4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hex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71E7C0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crude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D47ADB" w14:textId="77777777" w:rsidR="009A0FDA" w:rsidRDefault="009A0FDA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iBOH</w:t>
            </w:r>
            <w:proofErr w:type="spellEnd"/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79EFAF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hex</w:t>
            </w:r>
          </w:p>
        </w:tc>
      </w:tr>
      <w:tr w:rsidR="009A0FDA" w14:paraId="0E21985F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51DF7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B897D" w14:textId="77777777" w:rsidR="009A0FDA" w:rsidRDefault="009A0FDA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GalCer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</w:rPr>
              <w:t>(d18:3/18:1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A64485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.66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F806E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EB4D4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22.5538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3C240C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22.5565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FC3F1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.79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CB763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242BB5" w14:textId="77777777" w:rsidR="009A0FDA" w:rsidRDefault="009A0FDA" w:rsidP="00510AE6"/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AD70F4" w14:textId="77777777" w:rsidR="009A0FDA" w:rsidRDefault="009A0FDA" w:rsidP="00510AE6"/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D3354D" w14:textId="77777777" w:rsidR="009A0FDA" w:rsidRDefault="009A0FDA" w:rsidP="00510AE6"/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B0C40E" w14:textId="77777777" w:rsidR="009A0FDA" w:rsidRDefault="009A0FDA" w:rsidP="00510AE6"/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5E3B4E" w14:textId="77777777" w:rsidR="009A0FDA" w:rsidRDefault="009A0FDA" w:rsidP="00510AE6"/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160098" w14:textId="77777777" w:rsidR="009A0FDA" w:rsidRDefault="009A0FDA" w:rsidP="00510AE6"/>
        </w:tc>
      </w:tr>
      <w:tr w:rsidR="009A0FDA" w14:paraId="270290DC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DF1D20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D1956" w14:textId="77777777" w:rsidR="009A0FDA" w:rsidRDefault="009A0FDA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GalCer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</w:rPr>
              <w:t>(d19:1/18:1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1C15F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.67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43E24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0C2BF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40.6003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BE0CB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40.6035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BA98E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.31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34964F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7739DA" w14:textId="77777777" w:rsidR="009A0FDA" w:rsidRDefault="009A0FDA" w:rsidP="00510AE6"/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F3426E" w14:textId="77777777" w:rsidR="009A0FDA" w:rsidRDefault="009A0FDA" w:rsidP="00510AE6"/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482E75" w14:textId="77777777" w:rsidR="009A0FDA" w:rsidRDefault="009A0FDA" w:rsidP="00510AE6"/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2B16B1" w14:textId="77777777" w:rsidR="009A0FDA" w:rsidRDefault="009A0FDA" w:rsidP="00510AE6"/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127C7C" w14:textId="77777777" w:rsidR="009A0FDA" w:rsidRDefault="009A0FDA" w:rsidP="00510AE6"/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3E8860" w14:textId="77777777" w:rsidR="009A0FDA" w:rsidRDefault="009A0FDA" w:rsidP="00510AE6"/>
        </w:tc>
      </w:tr>
      <w:tr w:rsidR="009A0FDA" w14:paraId="1B71056D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C146D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85E88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PC(18:3/18:4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F6572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.79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A37851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B9437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76.5231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1E530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76.5225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4228CB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8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3E316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CBC00D" w14:textId="77777777" w:rsidR="009A0FDA" w:rsidRDefault="009A0FDA" w:rsidP="00510AE6"/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936C44" w14:textId="77777777" w:rsidR="009A0FDA" w:rsidRDefault="009A0FDA" w:rsidP="00510AE6"/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AD59B8" w14:textId="77777777" w:rsidR="009A0FDA" w:rsidRDefault="009A0FDA" w:rsidP="00510AE6"/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57F30F" w14:textId="77777777" w:rsidR="009A0FDA" w:rsidRDefault="009A0FDA" w:rsidP="00510AE6"/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14732C" w14:textId="77777777" w:rsidR="009A0FDA" w:rsidRDefault="009A0FDA" w:rsidP="00510AE6"/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9327F8" w14:textId="77777777" w:rsidR="009A0FDA" w:rsidRDefault="009A0FDA" w:rsidP="00510AE6"/>
        </w:tc>
      </w:tr>
      <w:tr w:rsidR="009A0FDA" w14:paraId="33197DF9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9E024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48B218" w14:textId="77777777" w:rsidR="009A0FDA" w:rsidRDefault="009A0FDA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GlcCer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</w:rPr>
              <w:t>(d19:3 /18:0 OH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54DF0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.86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BB68B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C6E1D7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54.5851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2CBF3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54.5873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6F0C2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.86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AF2742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81CE38" w14:textId="77777777" w:rsidR="009A0FDA" w:rsidRDefault="009A0FDA" w:rsidP="00510AE6"/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D0F981" w14:textId="77777777" w:rsidR="009A0FDA" w:rsidRDefault="009A0FDA" w:rsidP="00510AE6"/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00CEC9" w14:textId="77777777" w:rsidR="009A0FDA" w:rsidRDefault="009A0FDA" w:rsidP="00510AE6"/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09D7D9" w14:textId="77777777" w:rsidR="009A0FDA" w:rsidRDefault="009A0FDA" w:rsidP="00510AE6"/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AA9013" w14:textId="77777777" w:rsidR="009A0FDA" w:rsidRDefault="009A0FDA" w:rsidP="00510AE6"/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6606A4" w14:textId="77777777" w:rsidR="009A0FDA" w:rsidRDefault="009A0FDA" w:rsidP="00510AE6"/>
        </w:tc>
      </w:tr>
      <w:tr w:rsidR="009A0FDA" w14:paraId="27812F77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027C5D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A03DB" w14:textId="77777777" w:rsidR="009A0FDA" w:rsidRDefault="009A0FDA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GalCer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</w:rPr>
              <w:t>(d18:3/18:0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2BD00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.89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99E0A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0B4D6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24.5721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5628FF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24.5722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F7B68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12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E042C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52D916" w14:textId="77777777" w:rsidR="009A0FDA" w:rsidRDefault="009A0FDA" w:rsidP="00510AE6"/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5EF74F" w14:textId="77777777" w:rsidR="009A0FDA" w:rsidRDefault="009A0FDA" w:rsidP="00510AE6"/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427521" w14:textId="77777777" w:rsidR="009A0FDA" w:rsidRDefault="009A0FDA" w:rsidP="00510AE6"/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944E3F" w14:textId="77777777" w:rsidR="009A0FDA" w:rsidRDefault="009A0FDA" w:rsidP="00510AE6"/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8AD03B" w14:textId="77777777" w:rsidR="009A0FDA" w:rsidRDefault="009A0FDA" w:rsidP="00510AE6"/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633F54" w14:textId="77777777" w:rsidR="009A0FDA" w:rsidRDefault="009A0FDA" w:rsidP="00510AE6"/>
        </w:tc>
      </w:tr>
      <w:tr w:rsidR="009A0FDA" w14:paraId="3E1BC8D1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06B9AE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E0CB1" w14:textId="77777777" w:rsidR="009A0FDA" w:rsidRDefault="009A0FDA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GalCer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</w:rPr>
              <w:t>(d18:2/18:0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09E340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.89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FFF52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2A403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26.5853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ADBE9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26.5878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344CC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.5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32711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AE92AA" w14:textId="77777777" w:rsidR="009A0FDA" w:rsidRDefault="009A0FDA" w:rsidP="00510AE6"/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3D5548" w14:textId="77777777" w:rsidR="009A0FDA" w:rsidRDefault="009A0FDA" w:rsidP="00510AE6"/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FD769B" w14:textId="77777777" w:rsidR="009A0FDA" w:rsidRDefault="009A0FDA" w:rsidP="00510AE6"/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BC1523" w14:textId="77777777" w:rsidR="009A0FDA" w:rsidRDefault="009A0FDA" w:rsidP="00510AE6"/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83D13C" w14:textId="77777777" w:rsidR="009A0FDA" w:rsidRDefault="009A0FDA" w:rsidP="00510AE6"/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FEA564" w14:textId="77777777" w:rsidR="009A0FDA" w:rsidRDefault="009A0FDA" w:rsidP="00510AE6"/>
        </w:tc>
      </w:tr>
      <w:tr w:rsidR="009A0FDA" w14:paraId="3FDA71B5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F3CB73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0C63C" w14:textId="77777777" w:rsidR="009A0FDA" w:rsidRDefault="009A0FDA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GlcCer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</w:rPr>
              <w:t>(d19:3/18:1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19BE7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.92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6B7ED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AABC1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36.5736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BEED8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36.5722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6A53D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.91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E0E04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ECAF35" w14:textId="77777777" w:rsidR="009A0FDA" w:rsidRDefault="009A0FDA" w:rsidP="00510AE6"/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0A528F" w14:textId="77777777" w:rsidR="009A0FDA" w:rsidRDefault="009A0FDA" w:rsidP="00510AE6"/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0DE44E" w14:textId="77777777" w:rsidR="009A0FDA" w:rsidRDefault="009A0FDA" w:rsidP="00510AE6"/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FC728E" w14:textId="77777777" w:rsidR="009A0FDA" w:rsidRDefault="009A0FDA" w:rsidP="00510AE6"/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C392D7" w14:textId="77777777" w:rsidR="009A0FDA" w:rsidRDefault="009A0FDA" w:rsidP="00510AE6"/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E53977" w14:textId="77777777" w:rsidR="009A0FDA" w:rsidRDefault="009A0FDA" w:rsidP="00510AE6"/>
        </w:tc>
      </w:tr>
      <w:tr w:rsidR="009A0FDA" w14:paraId="43F822D6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900AD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BB11C" w14:textId="77777777" w:rsidR="009A0FDA" w:rsidRDefault="009A0FDA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GlcCer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</w:rPr>
              <w:t>(d19:3/18:0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B644DB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.95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C5C8E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762A3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38.5860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00A1E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38.5878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0E0F6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.49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322D2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FBA9E1" w14:textId="77777777" w:rsidR="009A0FDA" w:rsidRDefault="009A0FDA" w:rsidP="00510AE6"/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B1038B" w14:textId="77777777" w:rsidR="009A0FDA" w:rsidRDefault="009A0FDA" w:rsidP="00510AE6"/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E1A711" w14:textId="77777777" w:rsidR="009A0FDA" w:rsidRDefault="009A0FDA" w:rsidP="00510AE6"/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D2FA2A" w14:textId="77777777" w:rsidR="009A0FDA" w:rsidRDefault="009A0FDA" w:rsidP="00510AE6"/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D3DF93" w14:textId="77777777" w:rsidR="009A0FDA" w:rsidRDefault="009A0FDA" w:rsidP="00510AE6"/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34B45D" w14:textId="77777777" w:rsidR="009A0FDA" w:rsidRDefault="009A0FDA" w:rsidP="00510AE6"/>
        </w:tc>
      </w:tr>
      <w:tr w:rsidR="009A0FDA" w14:paraId="37059AD6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5D376C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9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3EF3F" w14:textId="77777777" w:rsidR="009A0FDA" w:rsidRDefault="009A0FDA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GlcCer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</w:rPr>
              <w:t>(d17:0/24:1 OH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E0287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.23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3C930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DA0F99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30.6682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566A0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30.6716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8F06AE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.06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0131C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E9E11A" w14:textId="77777777" w:rsidR="009A0FDA" w:rsidRDefault="009A0FDA" w:rsidP="00510AE6"/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6D8AAC" w14:textId="77777777" w:rsidR="009A0FDA" w:rsidRDefault="009A0FDA" w:rsidP="00510AE6"/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6DB55D" w14:textId="77777777" w:rsidR="009A0FDA" w:rsidRDefault="009A0FDA" w:rsidP="00510AE6"/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D37232" w14:textId="77777777" w:rsidR="009A0FDA" w:rsidRDefault="009A0FDA" w:rsidP="00510AE6"/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D0D7F6" w14:textId="77777777" w:rsidR="009A0FDA" w:rsidRDefault="009A0FDA" w:rsidP="00510AE6"/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F9B79B" w14:textId="77777777" w:rsidR="009A0FDA" w:rsidRDefault="009A0FDA" w:rsidP="00510AE6"/>
        </w:tc>
      </w:tr>
      <w:tr w:rsidR="009A0FDA" w14:paraId="4557FCFE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11E260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0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266686" w14:textId="77777777" w:rsidR="009A0FDA" w:rsidRDefault="009A0FDA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HexCer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</w:rPr>
              <w:t>(d18:0/ 21:3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380103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.24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8BC43A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3D3E3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66.6166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49E1C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66.6192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24833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.33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98B6ED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AE793D" w14:textId="77777777" w:rsidR="009A0FDA" w:rsidRDefault="009A0FDA" w:rsidP="00510AE6"/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6DFC85" w14:textId="77777777" w:rsidR="009A0FDA" w:rsidRDefault="009A0FDA" w:rsidP="00510AE6"/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7D2840" w14:textId="77777777" w:rsidR="009A0FDA" w:rsidRDefault="009A0FDA" w:rsidP="00510AE6"/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7DDFFC" w14:textId="77777777" w:rsidR="009A0FDA" w:rsidRDefault="009A0FDA" w:rsidP="00510AE6"/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06C45A" w14:textId="77777777" w:rsidR="009A0FDA" w:rsidRDefault="009A0FDA" w:rsidP="00510AE6"/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A789A2" w14:textId="77777777" w:rsidR="009A0FDA" w:rsidRDefault="009A0FDA" w:rsidP="00510AE6"/>
        </w:tc>
      </w:tr>
      <w:tr w:rsidR="009A0FDA" w14:paraId="41A72FA3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180C0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1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0535D7" w14:textId="77777777" w:rsidR="009A0FDA" w:rsidRDefault="009A0FDA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HexCer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</w:rPr>
              <w:t>(d17:0/18:0 OH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F6F1D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.25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86AF09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5BDB8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48.5942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C0054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48.5933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5711A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.18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70E370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D2163B" w14:textId="77777777" w:rsidR="009A0FDA" w:rsidRDefault="009A0FDA" w:rsidP="00510AE6"/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ABA769" w14:textId="77777777" w:rsidR="009A0FDA" w:rsidRDefault="009A0FDA" w:rsidP="00510AE6"/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420FAE" w14:textId="77777777" w:rsidR="009A0FDA" w:rsidRDefault="009A0FDA" w:rsidP="00510AE6"/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606A52" w14:textId="77777777" w:rsidR="009A0FDA" w:rsidRDefault="009A0FDA" w:rsidP="00510AE6"/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DB72AE" w14:textId="77777777" w:rsidR="009A0FDA" w:rsidRDefault="009A0FDA" w:rsidP="00510AE6"/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CB3B1A" w14:textId="77777777" w:rsidR="009A0FDA" w:rsidRDefault="009A0FDA" w:rsidP="00510AE6"/>
        </w:tc>
      </w:tr>
      <w:tr w:rsidR="009A0FDA" w14:paraId="47791ACD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B4CDE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2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0B386" w14:textId="77777777" w:rsidR="009A0FDA" w:rsidRDefault="009A0FDA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GlcCer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</w:rPr>
              <w:t>(d16:1/24:2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3CB1C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.3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3CA30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D0652E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80.6377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C69C6F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80.6348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6C1895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.71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F7BFD4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870E99" w14:textId="77777777" w:rsidR="009A0FDA" w:rsidRDefault="009A0FDA" w:rsidP="00510AE6"/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47AA51" w14:textId="77777777" w:rsidR="009A0FDA" w:rsidRDefault="009A0FDA" w:rsidP="00510AE6"/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5DE21B" w14:textId="77777777" w:rsidR="009A0FDA" w:rsidRDefault="009A0FDA" w:rsidP="00510AE6"/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B8093E" w14:textId="77777777" w:rsidR="009A0FDA" w:rsidRDefault="009A0FDA" w:rsidP="00510AE6"/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47446C" w14:textId="77777777" w:rsidR="009A0FDA" w:rsidRDefault="009A0FDA" w:rsidP="00510AE6"/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18C637" w14:textId="77777777" w:rsidR="009A0FDA" w:rsidRDefault="009A0FDA" w:rsidP="00510AE6"/>
        </w:tc>
      </w:tr>
      <w:tr w:rsidR="009A0FDA" w14:paraId="16C23C16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5F6D4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3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ADA03" w14:textId="77777777" w:rsidR="009A0FDA" w:rsidRDefault="009A0FDA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HexCer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</w:rPr>
              <w:t>(d16:1/24:1 OH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A8B5D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.4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16CAA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29597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98.6464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1A7E8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98.6454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35842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.3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DA1CF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F56721" w14:textId="77777777" w:rsidR="009A0FDA" w:rsidRDefault="009A0FDA" w:rsidP="00510AE6"/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822A2B" w14:textId="77777777" w:rsidR="009A0FDA" w:rsidRDefault="009A0FDA" w:rsidP="00510AE6"/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986A8B" w14:textId="77777777" w:rsidR="009A0FDA" w:rsidRDefault="009A0FDA" w:rsidP="00510AE6"/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3C35CE" w14:textId="77777777" w:rsidR="009A0FDA" w:rsidRDefault="009A0FDA" w:rsidP="00510AE6"/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E8FB79" w14:textId="77777777" w:rsidR="009A0FDA" w:rsidRDefault="009A0FDA" w:rsidP="00510AE6"/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04306B" w14:textId="77777777" w:rsidR="009A0FDA" w:rsidRDefault="009A0FDA" w:rsidP="00510AE6"/>
        </w:tc>
      </w:tr>
      <w:tr w:rsidR="009A0FDA" w14:paraId="0BAA5445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7C8D9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4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30F0CA" w14:textId="77777777" w:rsidR="009A0FDA" w:rsidRDefault="009A0FDA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HexCer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</w:rPr>
              <w:t xml:space="preserve"> 36:3, O3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26BEB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.43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42FDD9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COO]-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1141C1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84.5557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44D60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84.5575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9218F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.29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941F1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238FF7" w14:textId="77777777" w:rsidR="009A0FDA" w:rsidRDefault="009A0FDA" w:rsidP="00510AE6"/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56F9A2" w14:textId="77777777" w:rsidR="009A0FDA" w:rsidRDefault="009A0FDA" w:rsidP="00510AE6"/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B37BEB" w14:textId="77777777" w:rsidR="009A0FDA" w:rsidRDefault="009A0FDA" w:rsidP="00510AE6"/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A5A576" w14:textId="77777777" w:rsidR="009A0FDA" w:rsidRDefault="009A0FDA" w:rsidP="00510AE6"/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C97774" w14:textId="77777777" w:rsidR="009A0FDA" w:rsidRDefault="009A0FDA" w:rsidP="00510AE6"/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F8AA4F" w14:textId="77777777" w:rsidR="009A0FDA" w:rsidRDefault="009A0FDA" w:rsidP="00510AE6"/>
        </w:tc>
      </w:tr>
      <w:tr w:rsidR="009A0FDA" w14:paraId="6F868E17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F9E0E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5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0F4165" w14:textId="77777777" w:rsidR="009A0FDA" w:rsidRDefault="009A0FDA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HexCer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</w:rPr>
              <w:t>(d18:3/24:2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CB660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.44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FD764A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AFC08F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04.6365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B1953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04.6348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743DE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.11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376C3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2FEBE1" w14:textId="77777777" w:rsidR="009A0FDA" w:rsidRDefault="009A0FDA" w:rsidP="00510AE6"/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791D29" w14:textId="77777777" w:rsidR="009A0FDA" w:rsidRDefault="009A0FDA" w:rsidP="00510AE6"/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6082A3" w14:textId="77777777" w:rsidR="009A0FDA" w:rsidRDefault="009A0FDA" w:rsidP="00510AE6"/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8091C3" w14:textId="77777777" w:rsidR="009A0FDA" w:rsidRDefault="009A0FDA" w:rsidP="00510AE6"/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64CAEB" w14:textId="77777777" w:rsidR="009A0FDA" w:rsidRDefault="009A0FDA" w:rsidP="00510AE6"/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C9747B" w14:textId="77777777" w:rsidR="009A0FDA" w:rsidRDefault="009A0FDA" w:rsidP="00510AE6"/>
        </w:tc>
      </w:tr>
      <w:tr w:rsidR="009A0FDA" w14:paraId="23530AD4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5E87E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6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4DF0C" w14:textId="77777777" w:rsidR="009A0FDA" w:rsidRDefault="009A0FDA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HexCer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</w:rPr>
              <w:t>(d18:2/24:2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DAED1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.44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887180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712CA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06.6517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18C0AD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06.6505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478E6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.55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EF767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26212F" w14:textId="77777777" w:rsidR="009A0FDA" w:rsidRDefault="009A0FDA" w:rsidP="00510AE6"/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D3B7BB" w14:textId="77777777" w:rsidR="009A0FDA" w:rsidRDefault="009A0FDA" w:rsidP="00510AE6"/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3C487E" w14:textId="77777777" w:rsidR="009A0FDA" w:rsidRDefault="009A0FDA" w:rsidP="00510AE6"/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B5E627" w14:textId="77777777" w:rsidR="009A0FDA" w:rsidRDefault="009A0FDA" w:rsidP="00510AE6"/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4B2F4D" w14:textId="77777777" w:rsidR="009A0FDA" w:rsidRDefault="009A0FDA" w:rsidP="00510AE6"/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625B3D" w14:textId="77777777" w:rsidR="009A0FDA" w:rsidRDefault="009A0FDA" w:rsidP="00510AE6"/>
        </w:tc>
      </w:tr>
      <w:tr w:rsidR="009A0FDA" w14:paraId="77E2BD1A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D32E6C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7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8C30C" w14:textId="77777777" w:rsidR="009A0FDA" w:rsidRDefault="009A0FDA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GlcCer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</w:rPr>
              <w:t>(d17:1 /24:2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F66B8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.45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2485FF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3569B8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94.6486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2588C4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94.6505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CA7A2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.33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B7E949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7D83E3" w14:textId="77777777" w:rsidR="009A0FDA" w:rsidRDefault="009A0FDA" w:rsidP="00510AE6"/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398ABB" w14:textId="77777777" w:rsidR="009A0FDA" w:rsidRDefault="009A0FDA" w:rsidP="00510AE6"/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8C1E19" w14:textId="77777777" w:rsidR="009A0FDA" w:rsidRDefault="009A0FDA" w:rsidP="00510AE6"/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6B69CA" w14:textId="77777777" w:rsidR="009A0FDA" w:rsidRDefault="009A0FDA" w:rsidP="00510AE6"/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C659DF" w14:textId="77777777" w:rsidR="009A0FDA" w:rsidRDefault="009A0FDA" w:rsidP="00510AE6"/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72CB01" w14:textId="77777777" w:rsidR="009A0FDA" w:rsidRDefault="009A0FDA" w:rsidP="00510AE6"/>
        </w:tc>
      </w:tr>
      <w:tr w:rsidR="009A0FDA" w14:paraId="13EF51F8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D832F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8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1E7BE9" w14:textId="77777777" w:rsidR="009A0FDA" w:rsidRDefault="009A0FDA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GalCer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</w:rPr>
              <w:t>(d18:3 /24:1 OH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491AD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.46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D599C0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836FD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22.6470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25263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22.6454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7F8EEE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.99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B410A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1AEAC8" w14:textId="77777777" w:rsidR="009A0FDA" w:rsidRDefault="009A0FDA" w:rsidP="00510AE6"/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ADE5CE" w14:textId="77777777" w:rsidR="009A0FDA" w:rsidRDefault="009A0FDA" w:rsidP="00510AE6"/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55DFEF" w14:textId="77777777" w:rsidR="009A0FDA" w:rsidRDefault="009A0FDA" w:rsidP="00510AE6"/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7CB455" w14:textId="77777777" w:rsidR="009A0FDA" w:rsidRDefault="009A0FDA" w:rsidP="00510AE6"/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1EF8EB" w14:textId="77777777" w:rsidR="009A0FDA" w:rsidRDefault="009A0FDA" w:rsidP="00510AE6"/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40399F" w14:textId="77777777" w:rsidR="009A0FDA" w:rsidRDefault="009A0FDA" w:rsidP="00510AE6"/>
        </w:tc>
      </w:tr>
      <w:tr w:rsidR="009A0FDA" w14:paraId="18205E9C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85C53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lastRenderedPageBreak/>
              <w:t>19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AD610" w14:textId="77777777" w:rsidR="009A0FDA" w:rsidRDefault="009A0FDA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HexCer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</w:rPr>
              <w:t>(d19:3/24:2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A2EB98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.49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350083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615058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18.6495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426FF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18.6505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8D52F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.16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C75007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560238" w14:textId="77777777" w:rsidR="009A0FDA" w:rsidRDefault="009A0FDA" w:rsidP="00510AE6"/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A00AD6" w14:textId="77777777" w:rsidR="009A0FDA" w:rsidRDefault="009A0FDA" w:rsidP="00510AE6"/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CCB48C" w14:textId="77777777" w:rsidR="009A0FDA" w:rsidRDefault="009A0FDA" w:rsidP="00510AE6"/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371B8E" w14:textId="77777777" w:rsidR="009A0FDA" w:rsidRDefault="009A0FDA" w:rsidP="00510AE6"/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28CF01" w14:textId="77777777" w:rsidR="009A0FDA" w:rsidRDefault="009A0FDA" w:rsidP="00510AE6"/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9A50F4" w14:textId="77777777" w:rsidR="009A0FDA" w:rsidRDefault="009A0FDA" w:rsidP="00510AE6"/>
        </w:tc>
      </w:tr>
      <w:tr w:rsidR="009A0FDA" w14:paraId="1DAB8976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A4278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0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34B29F" w14:textId="77777777" w:rsidR="009A0FDA" w:rsidRDefault="009A0FDA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GalCer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</w:rPr>
              <w:t>(d17:1 /24:1 OH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568B9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.52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F5307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11ADF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12.6640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0A311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12.6610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CBD02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.68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BDD0D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DC2812" w14:textId="77777777" w:rsidR="009A0FDA" w:rsidRDefault="009A0FDA" w:rsidP="00510AE6"/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FA070B" w14:textId="77777777" w:rsidR="009A0FDA" w:rsidRDefault="009A0FDA" w:rsidP="00510AE6"/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ECF5EE" w14:textId="77777777" w:rsidR="009A0FDA" w:rsidRDefault="009A0FDA" w:rsidP="00510AE6"/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A3897F" w14:textId="77777777" w:rsidR="009A0FDA" w:rsidRDefault="009A0FDA" w:rsidP="00510AE6"/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DEA566" w14:textId="77777777" w:rsidR="009A0FDA" w:rsidRDefault="009A0FDA" w:rsidP="00510AE6"/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7C3936" w14:textId="77777777" w:rsidR="009A0FDA" w:rsidRDefault="009A0FDA" w:rsidP="00510AE6"/>
        </w:tc>
      </w:tr>
      <w:tr w:rsidR="009A0FDA" w14:paraId="552F7585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53A39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1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578C0D" w14:textId="77777777" w:rsidR="009A0FDA" w:rsidRDefault="009A0FDA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HexCer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</w:rPr>
              <w:t>(d17:1/22:1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A4A56A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.56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6AB36A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1D687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68.6320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3FDDE6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68.6348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086C3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.64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EC840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44F7D2" w14:textId="77777777" w:rsidR="009A0FDA" w:rsidRDefault="009A0FDA" w:rsidP="00510AE6"/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E41273" w14:textId="77777777" w:rsidR="009A0FDA" w:rsidRDefault="009A0FDA" w:rsidP="00510AE6"/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A493A1" w14:textId="77777777" w:rsidR="009A0FDA" w:rsidRDefault="009A0FDA" w:rsidP="00510AE6"/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C056C2" w14:textId="77777777" w:rsidR="009A0FDA" w:rsidRDefault="009A0FDA" w:rsidP="00510AE6"/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CD576D" w14:textId="77777777" w:rsidR="009A0FDA" w:rsidRDefault="009A0FDA" w:rsidP="00510AE6"/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9FA952" w14:textId="77777777" w:rsidR="009A0FDA" w:rsidRDefault="009A0FDA" w:rsidP="00510AE6"/>
        </w:tc>
      </w:tr>
      <w:tr w:rsidR="009A0FDA" w14:paraId="2786C0D3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BC5B24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2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1362B" w14:textId="77777777" w:rsidR="009A0FDA" w:rsidRDefault="009A0FDA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GalCer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</w:rPr>
              <w:t>(d18:3/18:0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87CB0B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.71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851A0C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COO]-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508EA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68.5637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3DF96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68.5631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54A84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75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89FAB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B2244E" w14:textId="77777777" w:rsidR="009A0FDA" w:rsidRDefault="009A0FDA" w:rsidP="00510AE6"/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27C597" w14:textId="77777777" w:rsidR="009A0FDA" w:rsidRDefault="009A0FDA" w:rsidP="00510AE6"/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D3F211" w14:textId="77777777" w:rsidR="009A0FDA" w:rsidRDefault="009A0FDA" w:rsidP="00510AE6"/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FA6991" w14:textId="77777777" w:rsidR="009A0FDA" w:rsidRDefault="009A0FDA" w:rsidP="00510AE6"/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B0AF07" w14:textId="77777777" w:rsidR="009A0FDA" w:rsidRDefault="009A0FDA" w:rsidP="00510AE6"/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3760BB" w14:textId="77777777" w:rsidR="009A0FDA" w:rsidRDefault="009A0FDA" w:rsidP="00510AE6"/>
        </w:tc>
      </w:tr>
      <w:tr w:rsidR="009A0FDA" w14:paraId="114DF339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A01ECA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3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A17CE" w14:textId="77777777" w:rsidR="009A0FDA" w:rsidRDefault="009A0FDA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GlcCer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</w:rPr>
              <w:t>(d19:3 /18:0 OH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00D61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.72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E3062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COO]-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2F9E3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98.5697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974F3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98.5737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A84EF0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.0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94406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E3772B" w14:textId="77777777" w:rsidR="009A0FDA" w:rsidRDefault="009A0FDA" w:rsidP="00510AE6"/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5F700E" w14:textId="77777777" w:rsidR="009A0FDA" w:rsidRDefault="009A0FDA" w:rsidP="00510AE6"/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5AB535" w14:textId="77777777" w:rsidR="009A0FDA" w:rsidRDefault="009A0FDA" w:rsidP="00510AE6"/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E69036" w14:textId="77777777" w:rsidR="009A0FDA" w:rsidRDefault="009A0FDA" w:rsidP="00510AE6"/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375F48" w14:textId="77777777" w:rsidR="009A0FDA" w:rsidRDefault="009A0FDA" w:rsidP="00510AE6"/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4F03B5" w14:textId="77777777" w:rsidR="009A0FDA" w:rsidRDefault="009A0FDA" w:rsidP="00510AE6"/>
        </w:tc>
      </w:tr>
      <w:tr w:rsidR="009A0FDA" w14:paraId="5C884FB7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89B95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4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5A715" w14:textId="77777777" w:rsidR="009A0FDA" w:rsidRDefault="009A0FDA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GlcCer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</w:rPr>
              <w:t>(d18:2 /18:0 OH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77F28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.73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761A05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COO]-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0E84B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86.5730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C3ABF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86.5737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67F64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88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1D62D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2254B1" w14:textId="77777777" w:rsidR="009A0FDA" w:rsidRDefault="009A0FDA" w:rsidP="00510AE6"/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17C3B2" w14:textId="77777777" w:rsidR="009A0FDA" w:rsidRDefault="009A0FDA" w:rsidP="00510AE6"/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BB62BF" w14:textId="77777777" w:rsidR="009A0FDA" w:rsidRDefault="009A0FDA" w:rsidP="00510AE6"/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C8267B" w14:textId="77777777" w:rsidR="009A0FDA" w:rsidRDefault="009A0FDA" w:rsidP="00510AE6"/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792881" w14:textId="77777777" w:rsidR="009A0FDA" w:rsidRDefault="009A0FDA" w:rsidP="00510AE6"/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13C563" w14:textId="77777777" w:rsidR="009A0FDA" w:rsidRDefault="009A0FDA" w:rsidP="00510AE6"/>
        </w:tc>
      </w:tr>
      <w:tr w:rsidR="009A0FDA" w14:paraId="1BBC23F5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66F6C5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5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5D4DC" w14:textId="77777777" w:rsidR="009A0FDA" w:rsidRDefault="009A0FDA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HexCer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</w:rPr>
              <w:t xml:space="preserve"> 39:3, O3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3C7FA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.28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6B834E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COO]-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993E19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26.6050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01B2C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26.6044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F5BE0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73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461A3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A28C12" w14:textId="77777777" w:rsidR="009A0FDA" w:rsidRDefault="009A0FDA" w:rsidP="00510AE6"/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E47111" w14:textId="77777777" w:rsidR="009A0FDA" w:rsidRDefault="009A0FDA" w:rsidP="00510AE6"/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D293E9" w14:textId="77777777" w:rsidR="009A0FDA" w:rsidRDefault="009A0FDA" w:rsidP="00510AE6"/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81195B" w14:textId="77777777" w:rsidR="009A0FDA" w:rsidRDefault="009A0FDA" w:rsidP="00510AE6"/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B66504" w14:textId="77777777" w:rsidR="009A0FDA" w:rsidRDefault="009A0FDA" w:rsidP="00510AE6"/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4E23B1" w14:textId="77777777" w:rsidR="009A0FDA" w:rsidRDefault="009A0FDA" w:rsidP="00510AE6"/>
        </w:tc>
      </w:tr>
      <w:tr w:rsidR="009A0FDA" w14:paraId="1A60DC96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BC1BA3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6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D0772" w14:textId="77777777" w:rsidR="009A0FDA" w:rsidRDefault="009A0FDA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HexCer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</w:rPr>
              <w:t xml:space="preserve"> 40:1, O4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361FA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.29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228B30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COO]-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428255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60.6420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EE52D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60.6463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FAB136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.0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6D317E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10968D" w14:textId="77777777" w:rsidR="009A0FDA" w:rsidRDefault="009A0FDA" w:rsidP="00510AE6"/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6C68A6" w14:textId="77777777" w:rsidR="009A0FDA" w:rsidRDefault="009A0FDA" w:rsidP="00510AE6"/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F7A8CF" w14:textId="77777777" w:rsidR="009A0FDA" w:rsidRDefault="009A0FDA" w:rsidP="00510AE6"/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13D475" w14:textId="77777777" w:rsidR="009A0FDA" w:rsidRDefault="009A0FDA" w:rsidP="00510AE6"/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CA5C60" w14:textId="77777777" w:rsidR="009A0FDA" w:rsidRDefault="009A0FDA" w:rsidP="00510AE6"/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46C0D8" w14:textId="77777777" w:rsidR="009A0FDA" w:rsidRDefault="009A0FDA" w:rsidP="00510AE6"/>
        </w:tc>
      </w:tr>
      <w:tr w:rsidR="009A0FDA" w14:paraId="5028FE9F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FB303A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7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5CA5C" w14:textId="77777777" w:rsidR="009A0FDA" w:rsidRDefault="009A0FDA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HexCer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</w:rPr>
              <w:t xml:space="preserve"> 41:4, O3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0E21F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.41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F89AB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COO]-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126C2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52.6169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8BED0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52.6201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CFF57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.75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C74EA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DDF359" w14:textId="77777777" w:rsidR="009A0FDA" w:rsidRDefault="009A0FDA" w:rsidP="00510AE6"/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CD7BF7" w14:textId="77777777" w:rsidR="009A0FDA" w:rsidRDefault="009A0FDA" w:rsidP="00510AE6"/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199C61" w14:textId="77777777" w:rsidR="009A0FDA" w:rsidRDefault="009A0FDA" w:rsidP="00510AE6"/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911394" w14:textId="77777777" w:rsidR="009A0FDA" w:rsidRDefault="009A0FDA" w:rsidP="00510AE6"/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A8BC2D" w14:textId="77777777" w:rsidR="009A0FDA" w:rsidRDefault="009A0FDA" w:rsidP="00510AE6"/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47F904" w14:textId="77777777" w:rsidR="009A0FDA" w:rsidRDefault="009A0FDA" w:rsidP="00510AE6"/>
        </w:tc>
      </w:tr>
      <w:tr w:rsidR="009A0FDA" w14:paraId="0D348352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CF061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8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5E922E" w14:textId="77777777" w:rsidR="009A0FDA" w:rsidRDefault="009A0FDA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GlcCer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</w:rPr>
              <w:t>(d17:0/24:1 OH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AB97E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.32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4AD4E3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COO]-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5F88F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74.6597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D5598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74.6620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B9ABA5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.63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AA380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5F0EB6" w14:textId="77777777" w:rsidR="009A0FDA" w:rsidRDefault="009A0FDA" w:rsidP="00510AE6"/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C43236" w14:textId="77777777" w:rsidR="009A0FDA" w:rsidRDefault="009A0FDA" w:rsidP="00510AE6"/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C71025" w14:textId="77777777" w:rsidR="009A0FDA" w:rsidRDefault="009A0FDA" w:rsidP="00510AE6"/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C31CB4" w14:textId="77777777" w:rsidR="009A0FDA" w:rsidRDefault="009A0FDA" w:rsidP="00510AE6"/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31073F" w14:textId="77777777" w:rsidR="009A0FDA" w:rsidRDefault="009A0FDA" w:rsidP="00510AE6"/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EFDE6C" w14:textId="77777777" w:rsidR="009A0FDA" w:rsidRDefault="009A0FDA" w:rsidP="00510AE6"/>
        </w:tc>
      </w:tr>
      <w:tr w:rsidR="009A0FDA" w14:paraId="44B70F31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E891A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9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FE8526" w14:textId="77777777" w:rsidR="009A0FDA" w:rsidRDefault="009A0FDA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HexCer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</w:rPr>
              <w:t xml:space="preserve"> 42:4, O3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46C4B4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.34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510EF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COO]-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977379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66.6357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35A9D9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66.6357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1A8D9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0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75D74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49160F" w14:textId="77777777" w:rsidR="009A0FDA" w:rsidRDefault="009A0FDA" w:rsidP="00510AE6"/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E0455E" w14:textId="77777777" w:rsidR="009A0FDA" w:rsidRDefault="009A0FDA" w:rsidP="00510AE6"/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D2142B" w14:textId="77777777" w:rsidR="009A0FDA" w:rsidRDefault="009A0FDA" w:rsidP="00510AE6"/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5C9A8E" w14:textId="77777777" w:rsidR="009A0FDA" w:rsidRDefault="009A0FDA" w:rsidP="00510AE6"/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A1E078" w14:textId="77777777" w:rsidR="009A0FDA" w:rsidRDefault="009A0FDA" w:rsidP="00510AE6"/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2D6637" w14:textId="77777777" w:rsidR="009A0FDA" w:rsidRDefault="009A0FDA" w:rsidP="00510AE6"/>
        </w:tc>
      </w:tr>
      <w:tr w:rsidR="009A0FDA" w14:paraId="78A69B41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CEA205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0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A5DC7" w14:textId="77777777" w:rsidR="009A0FDA" w:rsidRDefault="009A0FDA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HexCer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</w:rPr>
              <w:t xml:space="preserve"> 40:2, O3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C6B77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.53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39BB4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COO]-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942AD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42.6339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FAB1B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42.6357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2416DC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.14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DA6B4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410462" w14:textId="77777777" w:rsidR="009A0FDA" w:rsidRDefault="009A0FDA" w:rsidP="00510AE6"/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520645" w14:textId="77777777" w:rsidR="009A0FDA" w:rsidRDefault="009A0FDA" w:rsidP="00510AE6"/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C75086" w14:textId="77777777" w:rsidR="009A0FDA" w:rsidRDefault="009A0FDA" w:rsidP="00510AE6"/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68D4C9" w14:textId="77777777" w:rsidR="009A0FDA" w:rsidRDefault="009A0FDA" w:rsidP="00510AE6"/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B7EE05" w14:textId="77777777" w:rsidR="009A0FDA" w:rsidRDefault="009A0FDA" w:rsidP="00510AE6"/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332F33" w14:textId="77777777" w:rsidR="009A0FDA" w:rsidRDefault="009A0FDA" w:rsidP="00510AE6"/>
        </w:tc>
      </w:tr>
      <w:tr w:rsidR="009A0FDA" w14:paraId="419B07AA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9F03C0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1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FAF66" w14:textId="77777777" w:rsidR="009A0FDA" w:rsidRDefault="009A0FDA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GalCer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</w:rPr>
              <w:t>(d17:1 /24:1 OH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D89CF1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.61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09AEEE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COO]-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8B115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56.6522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FE5D8D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56.6514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57CBC8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93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17E2A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C1E82D" w14:textId="77777777" w:rsidR="009A0FDA" w:rsidRDefault="009A0FDA" w:rsidP="00510AE6"/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F4D4CC" w14:textId="77777777" w:rsidR="009A0FDA" w:rsidRDefault="009A0FDA" w:rsidP="00510AE6"/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9476C5" w14:textId="77777777" w:rsidR="009A0FDA" w:rsidRDefault="009A0FDA" w:rsidP="00510AE6"/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9D232F" w14:textId="77777777" w:rsidR="009A0FDA" w:rsidRDefault="009A0FDA" w:rsidP="00510AE6"/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5B7DB8" w14:textId="77777777" w:rsidR="009A0FDA" w:rsidRDefault="009A0FDA" w:rsidP="00510AE6"/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F2C5CD" w14:textId="77777777" w:rsidR="009A0FDA" w:rsidRDefault="009A0FDA" w:rsidP="00510AE6"/>
        </w:tc>
      </w:tr>
      <w:tr w:rsidR="009A0FDA" w14:paraId="2F010F84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1D574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2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6B508" w14:textId="77777777" w:rsidR="009A0FDA" w:rsidRDefault="009A0FDA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HexCer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</w:rPr>
              <w:t xml:space="preserve"> 43:4, O3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BD157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.61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AE3DA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COO]-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3F5BD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80.6473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741CE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80.6514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45646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.66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E9E7B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42D9D4" w14:textId="77777777" w:rsidR="009A0FDA" w:rsidRDefault="009A0FDA" w:rsidP="00510AE6"/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AB91AD" w14:textId="77777777" w:rsidR="009A0FDA" w:rsidRDefault="009A0FDA" w:rsidP="00510AE6"/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0076C2" w14:textId="77777777" w:rsidR="009A0FDA" w:rsidRDefault="009A0FDA" w:rsidP="00510AE6"/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D8D34F" w14:textId="77777777" w:rsidR="009A0FDA" w:rsidRDefault="009A0FDA" w:rsidP="00510AE6"/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2F4795" w14:textId="77777777" w:rsidR="009A0FDA" w:rsidRDefault="009A0FDA" w:rsidP="00510AE6"/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D9D65A" w14:textId="77777777" w:rsidR="009A0FDA" w:rsidRDefault="009A0FDA" w:rsidP="00510AE6"/>
        </w:tc>
      </w:tr>
      <w:tr w:rsidR="009A0FDA" w14:paraId="5CDED9EE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D061B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3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01AC4" w14:textId="77777777" w:rsidR="009A0FDA" w:rsidRDefault="009A0FDA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HexCer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</w:rPr>
              <w:t xml:space="preserve"> 36:0, O6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FACB2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.63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0D3D2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COO]-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B111A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38.5918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C0F47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38.5892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2E1F3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.1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62E1DF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800381" w14:textId="77777777" w:rsidR="009A0FDA" w:rsidRDefault="009A0FDA" w:rsidP="00510AE6"/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131706" w14:textId="77777777" w:rsidR="009A0FDA" w:rsidRDefault="009A0FDA" w:rsidP="00510AE6"/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670CA1" w14:textId="77777777" w:rsidR="009A0FDA" w:rsidRDefault="009A0FDA" w:rsidP="00510AE6"/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5C7952" w14:textId="77777777" w:rsidR="009A0FDA" w:rsidRDefault="009A0FDA" w:rsidP="00510AE6"/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A709CC" w14:textId="77777777" w:rsidR="009A0FDA" w:rsidRDefault="009A0FDA" w:rsidP="00510AE6"/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2F83C3" w14:textId="77777777" w:rsidR="009A0FDA" w:rsidRDefault="009A0FDA" w:rsidP="00510AE6"/>
        </w:tc>
      </w:tr>
      <w:tr w:rsidR="009A0FDA" w14:paraId="33EC6565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B76AB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4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47DF4" w14:textId="77777777" w:rsidR="009A0FDA" w:rsidRDefault="009A0FDA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GlcCer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</w:rPr>
              <w:t>(d19:2 /22:1 OH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0A89F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.7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1B155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COO]-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CCDFD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54.6331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74105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54.6363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63C0D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.73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4A9364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0546E8" w14:textId="77777777" w:rsidR="009A0FDA" w:rsidRDefault="009A0FDA" w:rsidP="00510AE6"/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7E1B7B" w14:textId="77777777" w:rsidR="009A0FDA" w:rsidRDefault="009A0FDA" w:rsidP="00510AE6"/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F1186C" w14:textId="77777777" w:rsidR="009A0FDA" w:rsidRDefault="009A0FDA" w:rsidP="00510AE6"/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42BFCC" w14:textId="77777777" w:rsidR="009A0FDA" w:rsidRDefault="009A0FDA" w:rsidP="00510AE6"/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C4E9C6" w14:textId="77777777" w:rsidR="009A0FDA" w:rsidRDefault="009A0FDA" w:rsidP="00510AE6"/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4923B9" w14:textId="77777777" w:rsidR="009A0FDA" w:rsidRDefault="009A0FDA" w:rsidP="00510AE6"/>
        </w:tc>
      </w:tr>
      <w:tr w:rsidR="009A0FDA" w14:paraId="191ECD06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AB0D5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5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E8663" w14:textId="77777777" w:rsidR="009A0FDA" w:rsidRDefault="009A0FDA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HexCer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</w:rPr>
              <w:t xml:space="preserve"> 39:1. O3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667D8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.7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DAA82D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COO]-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2B6F8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30.6330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1FBDF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30.6357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86131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.25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058412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A87656" w14:textId="77777777" w:rsidR="009A0FDA" w:rsidRDefault="009A0FDA" w:rsidP="00510AE6"/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D0AC3D" w14:textId="77777777" w:rsidR="009A0FDA" w:rsidRDefault="009A0FDA" w:rsidP="00510AE6"/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6C88B0" w14:textId="77777777" w:rsidR="009A0FDA" w:rsidRDefault="009A0FDA" w:rsidP="00510AE6"/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C48A52" w14:textId="77777777" w:rsidR="009A0FDA" w:rsidRDefault="009A0FDA" w:rsidP="00510AE6"/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FB6972" w14:textId="77777777" w:rsidR="009A0FDA" w:rsidRDefault="009A0FDA" w:rsidP="00510AE6"/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090557" w14:textId="77777777" w:rsidR="009A0FDA" w:rsidRDefault="009A0FDA" w:rsidP="00510AE6"/>
        </w:tc>
      </w:tr>
      <w:tr w:rsidR="009A0FDA" w14:paraId="6809E1AC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C20BE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6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0F063" w14:textId="77777777" w:rsidR="009A0FDA" w:rsidRDefault="009A0FDA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HexCer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</w:rPr>
              <w:t xml:space="preserve"> 40:1, O3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2FE3A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.81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FBF00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COO]-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F4B3B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44.6472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5BD06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44.6514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15790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.97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8F4A0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ED5247" w14:textId="77777777" w:rsidR="009A0FDA" w:rsidRDefault="009A0FDA" w:rsidP="00510AE6"/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7A3174" w14:textId="77777777" w:rsidR="009A0FDA" w:rsidRDefault="009A0FDA" w:rsidP="00510AE6"/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C809CE" w14:textId="77777777" w:rsidR="009A0FDA" w:rsidRDefault="009A0FDA" w:rsidP="00510AE6"/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2CF56F" w14:textId="77777777" w:rsidR="009A0FDA" w:rsidRDefault="009A0FDA" w:rsidP="00510AE6"/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D075BE" w14:textId="77777777" w:rsidR="009A0FDA" w:rsidRDefault="009A0FDA" w:rsidP="00510AE6"/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41F2BB" w14:textId="77777777" w:rsidR="009A0FDA" w:rsidRDefault="009A0FDA" w:rsidP="00510AE6"/>
        </w:tc>
      </w:tr>
      <w:tr w:rsidR="009A0FDA" w14:paraId="70B77FE7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37958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7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F31A76" w14:textId="77777777" w:rsidR="009A0FDA" w:rsidRDefault="009A0FDA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HexCer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</w:rPr>
              <w:t xml:space="preserve"> 42:3;O2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ACD27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9.15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AD120E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COO]-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A8878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68.6503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720DEE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68.6514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8D2EFE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.27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088D0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9D526E" w14:textId="77777777" w:rsidR="009A0FDA" w:rsidRDefault="009A0FDA" w:rsidP="00510AE6"/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7008A5" w14:textId="77777777" w:rsidR="009A0FDA" w:rsidRDefault="009A0FDA" w:rsidP="00510AE6"/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08951B" w14:textId="77777777" w:rsidR="009A0FDA" w:rsidRDefault="009A0FDA" w:rsidP="00510AE6"/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4D0DB2" w14:textId="77777777" w:rsidR="009A0FDA" w:rsidRDefault="009A0FDA" w:rsidP="00510AE6"/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1313D3" w14:textId="77777777" w:rsidR="009A0FDA" w:rsidRDefault="009A0FDA" w:rsidP="00510AE6"/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EC34EF" w14:textId="77777777" w:rsidR="009A0FDA" w:rsidRDefault="009A0FDA" w:rsidP="00510AE6"/>
        </w:tc>
      </w:tr>
      <w:tr w:rsidR="009A0FDA" w14:paraId="7F1A0757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2B1E9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8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600E30" w14:textId="77777777" w:rsidR="009A0FDA" w:rsidRDefault="009A0FDA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HexCer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</w:rPr>
              <w:t xml:space="preserve"> 41:0; O4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D1969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0.05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4A00B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COO]-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CAA19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76.6776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A674B3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76.6776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7B4EC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0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47690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8527F6" w14:textId="77777777" w:rsidR="009A0FDA" w:rsidRDefault="009A0FDA" w:rsidP="00510AE6"/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5AE44D" w14:textId="77777777" w:rsidR="009A0FDA" w:rsidRDefault="009A0FDA" w:rsidP="00510AE6"/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F5594D" w14:textId="77777777" w:rsidR="009A0FDA" w:rsidRDefault="009A0FDA" w:rsidP="00510AE6"/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6FDE6D" w14:textId="77777777" w:rsidR="009A0FDA" w:rsidRDefault="009A0FDA" w:rsidP="00510AE6"/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B4D464" w14:textId="77777777" w:rsidR="009A0FDA" w:rsidRDefault="009A0FDA" w:rsidP="00510AE6"/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44BD2D" w14:textId="77777777" w:rsidR="009A0FDA" w:rsidRDefault="009A0FDA" w:rsidP="00510AE6"/>
        </w:tc>
      </w:tr>
      <w:tr w:rsidR="009A0FDA" w14:paraId="434E8777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883F4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lastRenderedPageBreak/>
              <w:t>39</w:t>
            </w:r>
          </w:p>
        </w:tc>
        <w:tc>
          <w:tcPr>
            <w:tcW w:w="2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AEF0D" w14:textId="77777777" w:rsidR="009A0FDA" w:rsidRDefault="009A0FDA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HexCer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</w:rPr>
              <w:t xml:space="preserve"> 43:3; O3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17D2B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0.05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BC458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COO]-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8491F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82.6660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3A0C57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82.6670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F85CF7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.13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35722" w14:textId="77777777" w:rsidR="009A0FDA" w:rsidRDefault="009A0FDA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02804D" w14:textId="77777777" w:rsidR="009A0FDA" w:rsidRDefault="009A0FDA" w:rsidP="00510AE6"/>
        </w:tc>
        <w:tc>
          <w:tcPr>
            <w:tcW w:w="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00F8B8" w14:textId="77777777" w:rsidR="009A0FDA" w:rsidRDefault="009A0FDA" w:rsidP="00510AE6"/>
        </w:tc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527027" w14:textId="77777777" w:rsidR="009A0FDA" w:rsidRDefault="009A0FDA" w:rsidP="00510AE6"/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A562AE" w14:textId="77777777" w:rsidR="009A0FDA" w:rsidRDefault="009A0FDA" w:rsidP="00510AE6"/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C7973C" w14:textId="77777777" w:rsidR="009A0FDA" w:rsidRDefault="009A0FDA" w:rsidP="00510AE6"/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1B377" w14:textId="77777777" w:rsidR="009A0FDA" w:rsidRDefault="009A0FDA" w:rsidP="00510AE6"/>
        </w:tc>
      </w:tr>
    </w:tbl>
    <w:p w14:paraId="36AFB2A7" w14:textId="77777777" w:rsidR="009A0FDA" w:rsidRDefault="009A0FDA" w:rsidP="009A0FDA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rPr>
          <w:b/>
          <w:i/>
          <w:color w:val="000000"/>
        </w:rPr>
      </w:pPr>
      <w:r>
        <w:rPr>
          <w:b/>
          <w:color w:val="000000"/>
        </w:rPr>
        <w:t>*</w:t>
      </w:r>
      <w:r>
        <w:rPr>
          <w:b/>
          <w:i/>
          <w:color w:val="000000"/>
        </w:rPr>
        <w:t xml:space="preserve">Gal – Galactose, </w:t>
      </w:r>
      <w:proofErr w:type="spellStart"/>
      <w:r>
        <w:rPr>
          <w:b/>
          <w:i/>
          <w:color w:val="000000"/>
        </w:rPr>
        <w:t>Glc</w:t>
      </w:r>
      <w:proofErr w:type="spellEnd"/>
      <w:r>
        <w:rPr>
          <w:b/>
          <w:i/>
          <w:color w:val="000000"/>
        </w:rPr>
        <w:t xml:space="preserve"> – Glucose, Hex – Hexose, </w:t>
      </w:r>
      <w:proofErr w:type="spellStart"/>
      <w:r>
        <w:rPr>
          <w:b/>
          <w:i/>
          <w:color w:val="000000"/>
        </w:rPr>
        <w:t>Cer</w:t>
      </w:r>
      <w:proofErr w:type="spellEnd"/>
      <w:r>
        <w:rPr>
          <w:b/>
          <w:i/>
          <w:color w:val="000000"/>
        </w:rPr>
        <w:t xml:space="preserve"> - Ceramide</w:t>
      </w:r>
    </w:p>
    <w:p w14:paraId="5FE8FB8A" w14:textId="77777777" w:rsidR="006C3D91" w:rsidRDefault="006C3D91"/>
    <w:sectPr w:rsidR="006C3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FDA"/>
    <w:rsid w:val="006C3D91"/>
    <w:rsid w:val="009A0FDA"/>
    <w:rsid w:val="00D16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BD45D"/>
  <w15:chartTrackingRefBased/>
  <w15:docId w15:val="{DB32D895-1554-4DF4-8E10-E9A9A27C7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FDA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7">
    <w:name w:val="7"/>
    <w:basedOn w:val="TableNormal"/>
    <w:rsid w:val="009A0FD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6</Words>
  <Characters>2601</Characters>
  <Application>Microsoft Office Word</Application>
  <DocSecurity>0</DocSecurity>
  <Lines>21</Lines>
  <Paragraphs>6</Paragraphs>
  <ScaleCrop>false</ScaleCrop>
  <Company/>
  <LinksUpToDate>false</LinksUpToDate>
  <CharactersWithSpaces>3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 Kanthan</dc:creator>
  <cp:keywords/>
  <dc:description/>
  <cp:lastModifiedBy>Shankar Kanthan</cp:lastModifiedBy>
  <cp:revision>1</cp:revision>
  <dcterms:created xsi:type="dcterms:W3CDTF">2023-11-11T15:40:00Z</dcterms:created>
  <dcterms:modified xsi:type="dcterms:W3CDTF">2023-11-11T15:40:00Z</dcterms:modified>
</cp:coreProperties>
</file>